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E7A77" w14:textId="77777777" w:rsidR="00714E1F" w:rsidRDefault="001060D1" w:rsidP="00714E1F">
      <w:pPr>
        <w:rPr>
          <w:b/>
        </w:rPr>
      </w:pPr>
      <w:r>
        <w:rPr>
          <w:b/>
        </w:rPr>
        <w:t>Additional File 01</w:t>
      </w:r>
    </w:p>
    <w:p w14:paraId="7AFCFF6B" w14:textId="77777777" w:rsidR="001060D1" w:rsidRDefault="001060D1" w:rsidP="000863A9">
      <w:pPr>
        <w:jc w:val="both"/>
        <w:rPr>
          <w:b/>
        </w:rPr>
      </w:pPr>
      <w:r>
        <w:t xml:space="preserve">After preliminary statistical analysis, </w:t>
      </w:r>
      <w:r w:rsidR="00345E4D">
        <w:t>m</w:t>
      </w:r>
      <w:r w:rsidRPr="005D492D">
        <w:t>ultiple logistic regression analysis was carried out</w:t>
      </w:r>
      <w:r>
        <w:t xml:space="preserve"> for </w:t>
      </w:r>
      <w:r w:rsidRPr="00454584">
        <w:rPr>
          <w:bCs/>
          <w:sz w:val="24"/>
          <w:szCs w:val="24"/>
        </w:rPr>
        <w:t>under perception, correct perception and over perception of body weight.</w:t>
      </w:r>
      <w:r>
        <w:rPr>
          <w:bCs/>
          <w:sz w:val="24"/>
          <w:szCs w:val="24"/>
        </w:rPr>
        <w:t xml:space="preserve"> </w:t>
      </w:r>
      <w:r w:rsidRPr="005D492D">
        <w:t xml:space="preserve"> </w:t>
      </w:r>
      <w:r w:rsidR="000863A9">
        <w:t>P</w:t>
      </w:r>
      <w:r w:rsidR="00884755" w:rsidRPr="005D492D">
        <w:t xml:space="preserve">erceived overweight </w:t>
      </w:r>
      <w:r w:rsidR="00884755">
        <w:t>w</w:t>
      </w:r>
      <w:r w:rsidR="00884755" w:rsidRPr="005D492D">
        <w:t xml:space="preserve">as the dependent variable </w:t>
      </w:r>
      <w:r w:rsidR="00884755">
        <w:t>whereas</w:t>
      </w:r>
      <w:r w:rsidRPr="005D492D">
        <w:t xml:space="preserve"> age, ‘measured’ BMI, ethnicity, gender, education level and the presence of metabolic diseases </w:t>
      </w:r>
      <w:r w:rsidR="00884755">
        <w:t xml:space="preserve">were identified </w:t>
      </w:r>
      <w:r w:rsidRPr="005D492D">
        <w:t>as independent variables.</w:t>
      </w:r>
      <w:r>
        <w:t xml:space="preserve"> </w:t>
      </w:r>
    </w:p>
    <w:p w14:paraId="56DFA40E" w14:textId="77777777" w:rsidR="00884755" w:rsidRDefault="00884755" w:rsidP="000863A9">
      <w:pPr>
        <w:jc w:val="both"/>
      </w:pPr>
    </w:p>
    <w:p w14:paraId="5CA59469" w14:textId="77777777" w:rsidR="00884755" w:rsidRPr="00884755" w:rsidRDefault="00884755" w:rsidP="000863A9">
      <w:pPr>
        <w:jc w:val="both"/>
        <w:rPr>
          <w:rFonts w:ascii="Calibri" w:eastAsia="Times New Roman" w:hAnsi="Calibri" w:cs="Times New Roman"/>
          <w:color w:val="000000"/>
        </w:rPr>
      </w:pPr>
      <w:r>
        <w:t>BMI was a significant predictor of under perception (OR= 1.23; 95% CI=</w:t>
      </w:r>
      <w:r w:rsidRPr="00E90D95">
        <w:rPr>
          <w:rFonts w:ascii="Calibri" w:eastAsia="Times New Roman" w:hAnsi="Calibri" w:cs="Times New Roman"/>
          <w:color w:val="000000"/>
        </w:rPr>
        <w:t>1.16-1.31)</w:t>
      </w:r>
      <w:r>
        <w:t xml:space="preserve">, correct perception (OR= </w:t>
      </w:r>
      <w:r w:rsidRPr="00E90D95">
        <w:rPr>
          <w:rFonts w:ascii="Calibri" w:eastAsia="Times New Roman" w:hAnsi="Calibri" w:cs="Times New Roman"/>
          <w:color w:val="000000"/>
        </w:rPr>
        <w:t>0.86</w:t>
      </w:r>
      <w:r>
        <w:rPr>
          <w:rFonts w:ascii="Calibri" w:eastAsia="Times New Roman" w:hAnsi="Calibri" w:cs="Times New Roman"/>
          <w:color w:val="000000"/>
        </w:rPr>
        <w:t xml:space="preserve">; 95% CI= </w:t>
      </w:r>
      <w:r w:rsidRPr="00E90D95">
        <w:rPr>
          <w:rFonts w:ascii="Calibri" w:eastAsia="Times New Roman" w:hAnsi="Calibri" w:cs="Times New Roman"/>
          <w:color w:val="000000"/>
        </w:rPr>
        <w:t>0.82-0.91)</w:t>
      </w:r>
      <w:r>
        <w:rPr>
          <w:rFonts w:ascii="Calibri" w:eastAsia="Times New Roman" w:hAnsi="Calibri" w:cs="Times New Roman"/>
          <w:color w:val="000000"/>
        </w:rPr>
        <w:t xml:space="preserve"> </w:t>
      </w:r>
      <w:r>
        <w:t xml:space="preserve">and over perception (OR= </w:t>
      </w:r>
      <w:r>
        <w:rPr>
          <w:rFonts w:ascii="Calibri" w:eastAsia="Times New Roman" w:hAnsi="Calibri" w:cs="Times New Roman"/>
          <w:color w:val="000000"/>
        </w:rPr>
        <w:t xml:space="preserve">0.64; 95% CI= </w:t>
      </w:r>
      <w:r w:rsidRPr="00E90D95">
        <w:rPr>
          <w:rFonts w:ascii="Calibri" w:eastAsia="Times New Roman" w:hAnsi="Calibri" w:cs="Times New Roman"/>
          <w:color w:val="000000"/>
        </w:rPr>
        <w:t>0.96-1.03)</w:t>
      </w:r>
      <w:r>
        <w:rPr>
          <w:rFonts w:ascii="Calibri" w:eastAsia="Times New Roman" w:hAnsi="Calibri" w:cs="Times New Roman"/>
          <w:color w:val="000000"/>
        </w:rPr>
        <w:t xml:space="preserve"> </w:t>
      </w:r>
      <w:r>
        <w:t xml:space="preserve">of body weight. For over perception of body weight, there was a significant association with male gender (OR= </w:t>
      </w:r>
      <w:r>
        <w:rPr>
          <w:rFonts w:ascii="Calibri" w:eastAsia="Times New Roman" w:hAnsi="Calibri" w:cs="Times New Roman"/>
          <w:color w:val="000000"/>
        </w:rPr>
        <w:t xml:space="preserve">3.72; 95% CI= </w:t>
      </w:r>
      <w:r w:rsidRPr="00E90D95">
        <w:rPr>
          <w:rFonts w:ascii="Calibri" w:eastAsia="Times New Roman" w:hAnsi="Calibri" w:cs="Times New Roman"/>
          <w:color w:val="000000"/>
        </w:rPr>
        <w:t>1.18-11.68)</w:t>
      </w:r>
      <w:r>
        <w:rPr>
          <w:rFonts w:ascii="Calibri" w:eastAsia="Times New Roman" w:hAnsi="Calibri" w:cs="Times New Roman"/>
          <w:color w:val="000000"/>
        </w:rPr>
        <w:t xml:space="preserve">. </w:t>
      </w:r>
      <w:r>
        <w:t xml:space="preserve">None of the other variables had statistically significant associations with perceived weight (p&gt;0.05). </w:t>
      </w:r>
      <w:r>
        <w:rPr>
          <w:rFonts w:ascii="Calibri" w:eastAsia="Times New Roman" w:hAnsi="Calibri" w:cs="Times New Roman"/>
          <w:color w:val="000000"/>
        </w:rPr>
        <w:t>Presence or absence of co-morbid metabolic diseases also was not significantly associated with perception of body weight</w:t>
      </w:r>
      <w:r w:rsidR="00191486">
        <w:rPr>
          <w:rFonts w:ascii="Calibri" w:eastAsia="Times New Roman" w:hAnsi="Calibri" w:cs="Times New Roman"/>
          <w:color w:val="000000"/>
        </w:rPr>
        <w:t xml:space="preserve"> (Table IA</w:t>
      </w:r>
      <w:bookmarkStart w:id="0" w:name="_GoBack"/>
      <w:bookmarkEnd w:id="0"/>
      <w:r w:rsidR="00191486">
        <w:rPr>
          <w:rFonts w:ascii="Calibri" w:eastAsia="Times New Roman" w:hAnsi="Calibri" w:cs="Times New Roman"/>
          <w:color w:val="000000"/>
        </w:rPr>
        <w:t>)</w:t>
      </w:r>
      <w:r>
        <w:rPr>
          <w:rFonts w:ascii="Calibri" w:eastAsia="Times New Roman" w:hAnsi="Calibri" w:cs="Times New Roman"/>
          <w:color w:val="000000"/>
        </w:rPr>
        <w:t>.</w:t>
      </w:r>
    </w:p>
    <w:p w14:paraId="573B6C7D" w14:textId="77777777" w:rsidR="00714E1F" w:rsidRPr="00083EA7" w:rsidRDefault="00884755" w:rsidP="000863A9">
      <w:pPr>
        <w:jc w:val="both"/>
      </w:pPr>
      <w:r>
        <w:t>Due to the lack of clinical relevance in the results, the findings were not included in the study.</w:t>
      </w:r>
    </w:p>
    <w:p w14:paraId="1DBDEA47" w14:textId="77777777" w:rsidR="00625E0E" w:rsidRPr="00C85CAC" w:rsidRDefault="00625E0E" w:rsidP="00714E1F">
      <w:pPr>
        <w:rPr>
          <w:rFonts w:ascii="Calibri" w:eastAsia="Times New Roman" w:hAnsi="Calibri" w:cs="Times New Roman"/>
          <w:b/>
          <w:color w:val="000000"/>
        </w:rPr>
      </w:pPr>
    </w:p>
    <w:p w14:paraId="19D16ABB" w14:textId="77777777" w:rsidR="00380AA0" w:rsidRPr="00884755" w:rsidRDefault="00884755" w:rsidP="00884755">
      <w:pPr>
        <w:ind w:hanging="360"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884755">
        <w:rPr>
          <w:sz w:val="20"/>
          <w:szCs w:val="20"/>
        </w:rPr>
        <w:t>Table</w:t>
      </w:r>
      <w:r w:rsidR="00191486">
        <w:rPr>
          <w:sz w:val="20"/>
          <w:szCs w:val="20"/>
        </w:rPr>
        <w:t xml:space="preserve"> IA</w:t>
      </w:r>
      <w:r w:rsidRPr="00884755">
        <w:rPr>
          <w:sz w:val="20"/>
          <w:szCs w:val="20"/>
        </w:rPr>
        <w:t>: Multiple logistic regression models for under perception, correct perception and over perception of body weight</w:t>
      </w:r>
    </w:p>
    <w:tbl>
      <w:tblPr>
        <w:tblW w:w="10811" w:type="dxa"/>
        <w:tblInd w:w="-720" w:type="dxa"/>
        <w:tblLook w:val="04A0" w:firstRow="1" w:lastRow="0" w:firstColumn="1" w:lastColumn="0" w:noHBand="0" w:noVBand="1"/>
      </w:tblPr>
      <w:tblGrid>
        <w:gridCol w:w="2909"/>
        <w:gridCol w:w="1764"/>
        <w:gridCol w:w="852"/>
        <w:gridCol w:w="1777"/>
        <w:gridCol w:w="857"/>
        <w:gridCol w:w="1833"/>
        <w:gridCol w:w="819"/>
      </w:tblGrid>
      <w:tr w:rsidR="001060D1" w:rsidRPr="00E90D95" w14:paraId="18B60AF5" w14:textId="77777777" w:rsidTr="00E44C46">
        <w:trPr>
          <w:trHeight w:val="287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F9C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F592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Und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90D95">
              <w:rPr>
                <w:rFonts w:ascii="Calibri" w:eastAsia="Times New Roman" w:hAnsi="Calibri" w:cs="Times New Roman"/>
                <w:color w:val="000000"/>
              </w:rPr>
              <w:t>perception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E131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Correct perception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F815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Over perception</w:t>
            </w:r>
          </w:p>
        </w:tc>
      </w:tr>
      <w:tr w:rsidR="001060D1" w:rsidRPr="00E90D95" w14:paraId="687ADEA7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1DDE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7E5B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1F14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410C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29B9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792C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5418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060D1" w:rsidRPr="00E90D95" w14:paraId="16FDFA39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A6E0" w14:textId="77777777" w:rsidR="001060D1" w:rsidRPr="00E90D95" w:rsidRDefault="001060D1" w:rsidP="00E44C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307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3B6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C3D0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C1C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4D4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5DDF" w14:textId="77777777" w:rsidR="001060D1" w:rsidRPr="00E90D95" w:rsidRDefault="001060D1" w:rsidP="00E44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0D1" w:rsidRPr="00E90D95" w14:paraId="07383B80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17C1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FAF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00(0.99-1.0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BBD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8FF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99(0.98-1.0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656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75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A11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99(0.96-1.0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9C70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</w:tr>
      <w:tr w:rsidR="001060D1" w:rsidRPr="00E90D95" w14:paraId="74790EAD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391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FA4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23(1.16-1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A8BC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C30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86(0.82-0.9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9C0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C3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64(0.96-1.0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B503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0</w:t>
            </w:r>
          </w:p>
        </w:tc>
      </w:tr>
      <w:tr w:rsidR="001060D1" w:rsidRPr="00E90D95" w14:paraId="6E80E082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3D6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Education leve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5A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86(0.65-1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346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9B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28(0.97-1.6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B05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1FD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66(0.36-1.2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23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</w:tr>
      <w:tr w:rsidR="001060D1" w:rsidRPr="00E90D95" w14:paraId="386F6E5A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4D5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Female (Ref.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816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5BB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CCB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FD3C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B97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B4D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0D1" w:rsidRPr="00E90D95" w14:paraId="1CCE4807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352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55A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99(0.66-1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E8E4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956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89(0.59-1.3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AA8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8274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3.72(1.18-11.6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D0E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1060D1" w:rsidRPr="00E90D95" w14:paraId="1784648E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446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Sinhala (Ref.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1FF5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BB45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18E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AD55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C6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18E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0D1" w:rsidRPr="00E90D95" w14:paraId="196911B9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55E1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EB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64(0.93-2.8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47C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C95D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76(0.43-1.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D95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F4E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22(0.03-1.7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EDE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</w:tr>
      <w:tr w:rsidR="001060D1" w:rsidRPr="00E90D95" w14:paraId="2FF8FFD4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D16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Metabolic diseases present (Ref.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1EC1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C09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868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E08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C0FC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9B6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60D1" w:rsidRPr="00E90D95" w14:paraId="30366AD5" w14:textId="77777777" w:rsidTr="00E44C46">
        <w:trPr>
          <w:trHeight w:val="287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3124" w14:textId="77777777" w:rsidR="001060D1" w:rsidRPr="00E90D95" w:rsidRDefault="001060D1" w:rsidP="00E44C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Metabolic diseases absen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3D12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68(0.45-1.0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B34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9F88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41(0.93-2.1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FE3F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888F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1.12(0.42-2.97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AF57" w14:textId="77777777" w:rsidR="001060D1" w:rsidRPr="00E90D95" w:rsidRDefault="001060D1" w:rsidP="00E44C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0D95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</w:tr>
    </w:tbl>
    <w:p w14:paraId="32AD3922" w14:textId="77777777" w:rsidR="00C85CAC" w:rsidRDefault="00C85CAC" w:rsidP="00714E1F"/>
    <w:p w14:paraId="3A759954" w14:textId="77777777" w:rsidR="004E4A32" w:rsidRDefault="004E4A32"/>
    <w:sectPr w:rsidR="004E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D28"/>
    <w:rsid w:val="000863A9"/>
    <w:rsid w:val="000914D5"/>
    <w:rsid w:val="001060D1"/>
    <w:rsid w:val="00126A03"/>
    <w:rsid w:val="00191486"/>
    <w:rsid w:val="002D12FA"/>
    <w:rsid w:val="00345E4D"/>
    <w:rsid w:val="00380AA0"/>
    <w:rsid w:val="004E4A32"/>
    <w:rsid w:val="00625E0E"/>
    <w:rsid w:val="00714E1F"/>
    <w:rsid w:val="00884755"/>
    <w:rsid w:val="008C59FE"/>
    <w:rsid w:val="009357A1"/>
    <w:rsid w:val="00B5053A"/>
    <w:rsid w:val="00C62A37"/>
    <w:rsid w:val="00C85CAC"/>
    <w:rsid w:val="00CC0D28"/>
    <w:rsid w:val="00E05352"/>
    <w:rsid w:val="00EB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507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nil Jayawardena</cp:lastModifiedBy>
  <cp:revision>2</cp:revision>
  <dcterms:created xsi:type="dcterms:W3CDTF">2015-09-12T20:15:00Z</dcterms:created>
  <dcterms:modified xsi:type="dcterms:W3CDTF">2015-09-12T20:15:00Z</dcterms:modified>
</cp:coreProperties>
</file>